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B32" w:rsidRPr="001B4FA5" w:rsidRDefault="00DC5B32" w:rsidP="00DC5B32">
      <w:pPr>
        <w:rPr>
          <w:rFonts w:cs="Arial"/>
          <w:sz w:val="22"/>
          <w:szCs w:val="22"/>
        </w:rPr>
      </w:pPr>
      <w:r w:rsidRPr="001B4FA5">
        <w:rPr>
          <w:rFonts w:cs="Arial"/>
          <w:b/>
          <w:sz w:val="22"/>
          <w:szCs w:val="22"/>
        </w:rPr>
        <w:t>Table S8</w:t>
      </w:r>
      <w:r w:rsidRPr="001B4FA5">
        <w:rPr>
          <w:rFonts w:cs="Arial"/>
          <w:sz w:val="22"/>
          <w:szCs w:val="22"/>
        </w:rPr>
        <w:t xml:space="preserve">. Protein domains enriched in genes </w:t>
      </w:r>
      <w:proofErr w:type="spellStart"/>
      <w:r w:rsidRPr="001B4FA5">
        <w:rPr>
          <w:rFonts w:cs="Arial"/>
          <w:sz w:val="22"/>
          <w:szCs w:val="22"/>
        </w:rPr>
        <w:t>upregulated</w:t>
      </w:r>
      <w:proofErr w:type="spellEnd"/>
      <w:r w:rsidRPr="001B4FA5">
        <w:rPr>
          <w:rFonts w:cs="Arial"/>
          <w:sz w:val="22"/>
          <w:szCs w:val="22"/>
        </w:rPr>
        <w:t xml:space="preserve"> in </w:t>
      </w:r>
      <w:proofErr w:type="spellStart"/>
      <w:r w:rsidRPr="001B4FA5">
        <w:rPr>
          <w:rFonts w:cs="Arial"/>
          <w:sz w:val="22"/>
          <w:szCs w:val="22"/>
        </w:rPr>
        <w:t>pycnia</w:t>
      </w:r>
      <w:proofErr w:type="spellEnd"/>
      <w:r w:rsidRPr="001B4FA5">
        <w:rPr>
          <w:rFonts w:cs="Arial"/>
          <w:sz w:val="22"/>
          <w:szCs w:val="22"/>
        </w:rPr>
        <w:t xml:space="preserve"> compared to spores</w:t>
      </w:r>
    </w:p>
    <w:tbl>
      <w:tblPr>
        <w:tblW w:w="86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85"/>
        <w:gridCol w:w="866"/>
        <w:gridCol w:w="810"/>
        <w:gridCol w:w="1093"/>
        <w:gridCol w:w="1093"/>
      </w:tblGrid>
      <w:tr w:rsidR="00DC5B32" w:rsidRPr="00E66121" w:rsidTr="00F77B24">
        <w:trPr>
          <w:trHeight w:val="288"/>
        </w:trPr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Pycni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pore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isher p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orr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p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0732.1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GMC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.02E-0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.83E-03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517AA5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</w:pPr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PF02190.11 ATP-</w:t>
            </w:r>
            <w:proofErr w:type="spellStart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dependent</w:t>
            </w:r>
            <w:proofErr w:type="spellEnd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protease</w:t>
            </w:r>
            <w:proofErr w:type="spellEnd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 xml:space="preserve"> La (LON) </w:t>
            </w:r>
            <w:proofErr w:type="spellStart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domain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.83E-03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2386.1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Cation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transport protein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.83E-03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5199.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GMC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.83E-03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13176.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repeat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7.96E-0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.83E-03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TIGR0093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P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otassium uptake protein,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Trk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.83E-03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0890.1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FAD binding domain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1.21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13428.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repeat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2.77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2990.1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Endomembrane protein 7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37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68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8298.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rkA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AAA domain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37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68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10516.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SHNi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-TPR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37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68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11785.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Aft1 osmotic stress response (OSM) domain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37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68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13232.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Complex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LYR-like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37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68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03142.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Chitin synthase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5.17E-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89E-02</w:t>
            </w:r>
          </w:p>
        </w:tc>
      </w:tr>
      <w:tr w:rsidR="00DC5B32" w:rsidRPr="00E66121" w:rsidTr="00F77B24">
        <w:trPr>
          <w:trHeight w:val="144"/>
        </w:trPr>
        <w:tc>
          <w:tcPr>
            <w:tcW w:w="4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PF13641.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Glycosyltransferase</w:t>
            </w:r>
            <w:proofErr w:type="spellEnd"/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 xml:space="preserve"> like family 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5.17E-04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B32" w:rsidRPr="00E66121" w:rsidRDefault="00DC5B32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6121">
              <w:rPr>
                <w:rFonts w:eastAsia="Times New Roman" w:cs="Arial"/>
                <w:color w:val="000000"/>
                <w:sz w:val="18"/>
                <w:szCs w:val="18"/>
              </w:rPr>
              <w:t>4.89E-02</w:t>
            </w:r>
          </w:p>
        </w:tc>
      </w:tr>
    </w:tbl>
    <w:p w:rsidR="00DC5B32" w:rsidRDefault="00DC5B32" w:rsidP="00DC5B32">
      <w:pPr>
        <w:rPr>
          <w:rFonts w:cs="Arial"/>
          <w:szCs w:val="24"/>
        </w:rPr>
      </w:pPr>
    </w:p>
    <w:p w:rsidR="00616777" w:rsidRDefault="00DC5B32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B32"/>
    <w:rsid w:val="00853FC6"/>
    <w:rsid w:val="0087608C"/>
    <w:rsid w:val="00DC5B32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B3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B3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3:00Z</dcterms:created>
  <dcterms:modified xsi:type="dcterms:W3CDTF">2016-11-29T03:53:00Z</dcterms:modified>
</cp:coreProperties>
</file>